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8A0D2" w14:textId="3EACD326" w:rsidR="005C4649" w:rsidRPr="006D51D0" w:rsidRDefault="002A77B9">
      <w:pPr>
        <w:rPr>
          <w:rFonts w:ascii="Times New Roman" w:hAnsi="Times New Roman" w:cs="Times New Roman"/>
          <w:b/>
          <w:bCs/>
        </w:rPr>
      </w:pPr>
      <w:r w:rsidRPr="006D51D0">
        <w:rPr>
          <w:rFonts w:ascii="Times New Roman" w:hAnsi="Times New Roman" w:cs="Times New Roman"/>
          <w:b/>
          <w:bCs/>
          <w:noProof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065445C" wp14:editId="719DB31C">
                <wp:simplePos x="0" y="0"/>
                <wp:positionH relativeFrom="margin">
                  <wp:posOffset>-497205</wp:posOffset>
                </wp:positionH>
                <wp:positionV relativeFrom="paragraph">
                  <wp:posOffset>295910</wp:posOffset>
                </wp:positionV>
                <wp:extent cx="6492240" cy="2621280"/>
                <wp:effectExtent l="0" t="0" r="22860" b="2667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2240" cy="2621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PlainTable1"/>
                              <w:tblW w:w="993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659"/>
                              <w:gridCol w:w="756"/>
                              <w:gridCol w:w="738"/>
                              <w:gridCol w:w="700"/>
                              <w:gridCol w:w="700"/>
                              <w:gridCol w:w="266"/>
                              <w:gridCol w:w="756"/>
                              <w:gridCol w:w="738"/>
                              <w:gridCol w:w="700"/>
                              <w:gridCol w:w="762"/>
                              <w:gridCol w:w="266"/>
                              <w:gridCol w:w="756"/>
                              <w:gridCol w:w="738"/>
                              <w:gridCol w:w="700"/>
                              <w:gridCol w:w="700"/>
                            </w:tblGrid>
                            <w:tr w:rsidR="002A77B9" w:rsidRPr="006D51D0" w14:paraId="68347BCC" w14:textId="77777777" w:rsidTr="00970DEB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1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935" w:type="dxa"/>
                                  <w:gridSpan w:val="15"/>
                                  <w:noWrap/>
                                  <w:hideMark/>
                                </w:tcPr>
                                <w:p w14:paraId="62B8D79D" w14:textId="66297E0C" w:rsidR="002A77B9" w:rsidRPr="006D51D0" w:rsidRDefault="002A77B9" w:rsidP="005A583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Supplemental Table 1 Distribution of </w:t>
                                  </w:r>
                                  <w:r w:rsidR="00161FB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eighborhood-level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970DE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variables 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among 8,086 non-Hispanic Black and white gravidae in Harris County, Texas, </w:t>
                                  </w:r>
                                  <w:proofErr w:type="spellStart"/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eriBank</w:t>
                                  </w:r>
                                  <w:proofErr w:type="spellEnd"/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2011 –2020)</w:t>
                                  </w:r>
                                  <w:r w:rsidR="00970DE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2A77B9" w:rsidRPr="006D51D0" w14:paraId="79F59DA3" w14:textId="77777777" w:rsidTr="00970DE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59" w:type="dxa"/>
                                  <w:noWrap/>
                                  <w:hideMark/>
                                </w:tcPr>
                                <w:p w14:paraId="407E322D" w14:textId="77777777" w:rsidR="002A77B9" w:rsidRPr="006D51D0" w:rsidRDefault="002A77B9" w:rsidP="005A583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894" w:type="dxa"/>
                                  <w:gridSpan w:val="4"/>
                                  <w:noWrap/>
                                  <w:hideMark/>
                                </w:tcPr>
                                <w:p w14:paraId="4457C5DC" w14:textId="77777777" w:rsidR="002A77B9" w:rsidRPr="00970DEB" w:rsidRDefault="002A77B9" w:rsidP="00970DE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ll Gravidae (n=8,086)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764E56C5" w14:textId="77777777" w:rsidR="002A77B9" w:rsidRPr="00970DEB" w:rsidRDefault="002A77B9" w:rsidP="00970DE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56" w:type="dxa"/>
                                  <w:gridSpan w:val="4"/>
                                  <w:noWrap/>
                                  <w:hideMark/>
                                </w:tcPr>
                                <w:p w14:paraId="3663B934" w14:textId="77777777" w:rsidR="002A77B9" w:rsidRPr="00970DEB" w:rsidRDefault="002A77B9" w:rsidP="00970DE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Black Gravidae (n=3,107)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2AC4E0A0" w14:textId="77777777" w:rsidR="002A77B9" w:rsidRPr="00970DEB" w:rsidRDefault="002A77B9" w:rsidP="00970DE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94" w:type="dxa"/>
                                  <w:gridSpan w:val="4"/>
                                  <w:noWrap/>
                                  <w:hideMark/>
                                </w:tcPr>
                                <w:p w14:paraId="5DEA20B5" w14:textId="77777777" w:rsidR="002A77B9" w:rsidRPr="00970DEB" w:rsidRDefault="002A77B9" w:rsidP="00970DE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White Gravidae (n=4,979)</w:t>
                                  </w:r>
                                </w:p>
                              </w:tc>
                            </w:tr>
                            <w:tr w:rsidR="00970DEB" w:rsidRPr="006D51D0" w14:paraId="54E36533" w14:textId="77777777" w:rsidTr="00970DEB">
                              <w:trPr>
                                <w:trHeight w:val="29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59" w:type="dxa"/>
                                  <w:noWrap/>
                                  <w:hideMark/>
                                </w:tcPr>
                                <w:p w14:paraId="5EAD66E8" w14:textId="77777777" w:rsidR="00970DEB" w:rsidRPr="006D51D0" w:rsidRDefault="00970DEB" w:rsidP="00970DE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3D51B350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M</w:t>
                                  </w: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0258E686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Ozone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279049B8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PL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6568E3AC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DI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03F32770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223CA105" w14:textId="507F0862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M</w:t>
                                  </w: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0AFA128A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Ozone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36A5E3D1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PL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noWrap/>
                                  <w:hideMark/>
                                </w:tcPr>
                                <w:p w14:paraId="15219ECC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DI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45D5B1BB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3210208F" w14:textId="5C94AC31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M</w:t>
                                  </w: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bscript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2FBDEEAF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Ozone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247A7629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PL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0913BA6C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DI</w:t>
                                  </w:r>
                                </w:p>
                              </w:tc>
                            </w:tr>
                            <w:tr w:rsidR="00970DEB" w:rsidRPr="006D51D0" w14:paraId="6055045C" w14:textId="77777777" w:rsidTr="00970DE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59" w:type="dxa"/>
                                  <w:noWrap/>
                                  <w:hideMark/>
                                </w:tcPr>
                                <w:p w14:paraId="32AE3690" w14:textId="77777777" w:rsidR="00970DEB" w:rsidRPr="00970DEB" w:rsidRDefault="00970DEB" w:rsidP="00970DE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ean (</w:t>
                                  </w:r>
                                  <w:proofErr w:type="spellStart"/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sd</w:t>
                                  </w:r>
                                  <w:proofErr w:type="spellEnd"/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606FEE67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6.3 (14.8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4119D92F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8.8 (15.5)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17ADABE8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4.6 (15.0)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7CA88FDC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3.1 (24.2)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69A3EE0B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50F01767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6.0 (9.6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25BEAA7A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9.1 (10.3)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1E9EDEEB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4.5 (11.0)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noWrap/>
                                  <w:hideMark/>
                                </w:tcPr>
                                <w:p w14:paraId="4FDA939E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7.2 (13.0)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0F5E01B9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2474CA36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0.3 (14.2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2F7E2F58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2.4</w:t>
                                  </w:r>
                                </w:p>
                                <w:p w14:paraId="16EAFF83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(14.8)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50591570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8.5 (13.9)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04984328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4.3 (25.4)</w:t>
                                  </w:r>
                                </w:p>
                              </w:tc>
                            </w:tr>
                            <w:tr w:rsidR="00970DEB" w:rsidRPr="006D51D0" w14:paraId="03F59500" w14:textId="77777777" w:rsidTr="00970DEB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59" w:type="dxa"/>
                                  <w:noWrap/>
                                  <w:hideMark/>
                                </w:tcPr>
                                <w:p w14:paraId="38952B6B" w14:textId="09B0041C" w:rsidR="00970DEB" w:rsidRPr="00970DEB" w:rsidRDefault="009524E9" w:rsidP="00970DE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="00970DEB"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i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4DAF7439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5F0A8C11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32AC4E74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174A8FA9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2275FFDE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23E5A757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3C517738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1C57652E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noWrap/>
                                  <w:hideMark/>
                                </w:tcPr>
                                <w:p w14:paraId="5FD15446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7C9AF4F7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5FB4AB61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311F87A0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21A2C15F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7BE10E7C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 w:rsidR="00970DEB" w:rsidRPr="006D51D0" w14:paraId="0F02D399" w14:textId="77777777" w:rsidTr="00970DE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59" w:type="dxa"/>
                                  <w:noWrap/>
                                  <w:hideMark/>
                                </w:tcPr>
                                <w:p w14:paraId="7F61CE7A" w14:textId="77777777" w:rsidR="00970DEB" w:rsidRPr="00970DEB" w:rsidRDefault="00970DEB" w:rsidP="00970DE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663B2856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06875B90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11D06182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02396291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7.2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6E86F9D6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4B2B8A8B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606ED461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16D67DEF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noWrap/>
                                  <w:hideMark/>
                                </w:tcPr>
                                <w:p w14:paraId="3DA9F47E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2.7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3C15683B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1C4C6CD6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3AF81992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5AF9C8FC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3BA0484F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2.6</w:t>
                                  </w:r>
                                </w:p>
                              </w:tc>
                            </w:tr>
                            <w:tr w:rsidR="00970DEB" w:rsidRPr="006D51D0" w14:paraId="44CC2B04" w14:textId="77777777" w:rsidTr="00970DEB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59" w:type="dxa"/>
                                  <w:noWrap/>
                                  <w:hideMark/>
                                </w:tcPr>
                                <w:p w14:paraId="7A7C4056" w14:textId="77777777" w:rsidR="00970DEB" w:rsidRPr="00970DEB" w:rsidRDefault="00970DEB" w:rsidP="00970DE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0BBD2672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727898FC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1791F6E2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55B8EEFA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8.4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32B4D379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5E219CF3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4A8F07DE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6C2DB792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noWrap/>
                                  <w:hideMark/>
                                </w:tcPr>
                                <w:p w14:paraId="30E859C5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3.2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5CC8AC9D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1992D8E8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3197F5E7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2DC16C8C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706DF13A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9.8</w:t>
                                  </w:r>
                                </w:p>
                              </w:tc>
                            </w:tr>
                            <w:tr w:rsidR="00970DEB" w:rsidRPr="006D51D0" w14:paraId="24DA7254" w14:textId="77777777" w:rsidTr="00970DE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59" w:type="dxa"/>
                                  <w:noWrap/>
                                  <w:hideMark/>
                                </w:tcPr>
                                <w:p w14:paraId="679B167C" w14:textId="77777777" w:rsidR="00970DEB" w:rsidRPr="00970DEB" w:rsidRDefault="00970DEB" w:rsidP="00970DE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0%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43BA91AD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677372A3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5301BA6B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04598799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0.6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79B39B32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7A55CA37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483BA654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3368B238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noWrap/>
                                  <w:hideMark/>
                                </w:tcPr>
                                <w:p w14:paraId="5289CFAE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9.8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0BF12F0A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3EA64A88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0C860A38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0D42AC69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51DCF61C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0.7</w:t>
                                  </w:r>
                                </w:p>
                              </w:tc>
                            </w:tr>
                            <w:tr w:rsidR="00970DEB" w:rsidRPr="006D51D0" w14:paraId="3F695C48" w14:textId="77777777" w:rsidTr="00970DEB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59" w:type="dxa"/>
                                  <w:noWrap/>
                                  <w:hideMark/>
                                </w:tcPr>
                                <w:p w14:paraId="6B60D867" w14:textId="77777777" w:rsidR="00970DEB" w:rsidRPr="00970DEB" w:rsidRDefault="00970DEB" w:rsidP="00970DE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7D5AEA17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23D36C2B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00E9722F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16CE3045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7F1E8D92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522A22D2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3586AF6D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0B04B9F9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noWrap/>
                                  <w:hideMark/>
                                </w:tcPr>
                                <w:p w14:paraId="4F5F42F9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1499292B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52CD20E0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22730B71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328AAE44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0D4C33BC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2.8</w:t>
                                  </w:r>
                                </w:p>
                              </w:tc>
                            </w:tr>
                            <w:tr w:rsidR="00970DEB" w:rsidRPr="006D51D0" w14:paraId="0205B158" w14:textId="77777777" w:rsidTr="00970DE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59" w:type="dxa"/>
                                  <w:noWrap/>
                                  <w:hideMark/>
                                </w:tcPr>
                                <w:p w14:paraId="48061DB5" w14:textId="77777777" w:rsidR="00970DEB" w:rsidRPr="00970DEB" w:rsidRDefault="00970DEB" w:rsidP="00970DE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2DAE83A5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1AFD1115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798518AF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0210EB69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5.6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5E23DC1B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20BFE429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7CA0B608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3C745980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noWrap/>
                                  <w:hideMark/>
                                </w:tcPr>
                                <w:p w14:paraId="569A626F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8.1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7BBF1B7B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6D8E31BF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0317542B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310498C4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186551F4" w14:textId="77777777" w:rsidR="00970DEB" w:rsidRPr="00970DEB" w:rsidRDefault="00970DEB" w:rsidP="00970DE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9.7</w:t>
                                  </w:r>
                                </w:p>
                              </w:tc>
                            </w:tr>
                            <w:tr w:rsidR="00970DEB" w:rsidRPr="006D51D0" w14:paraId="0ABC5BE8" w14:textId="77777777" w:rsidTr="00970DEB">
                              <w:trPr>
                                <w:trHeight w:val="28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659" w:type="dxa"/>
                                  <w:noWrap/>
                                  <w:hideMark/>
                                </w:tcPr>
                                <w:p w14:paraId="2F713D2F" w14:textId="77777777" w:rsidR="00970DEB" w:rsidRPr="00970DEB" w:rsidRDefault="00970DEB" w:rsidP="00970DE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max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2645011B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404828CC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2B51F898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02BABAEF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9.5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50A222E3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772143EB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52377CF7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35C1ED77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noWrap/>
                                  <w:hideMark/>
                                </w:tcPr>
                                <w:p w14:paraId="6BBFD0FC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9.5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noWrap/>
                                  <w:hideMark/>
                                </w:tcPr>
                                <w:p w14:paraId="38C13CD2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noWrap/>
                                  <w:hideMark/>
                                </w:tcPr>
                                <w:p w14:paraId="68472611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noWrap/>
                                  <w:hideMark/>
                                </w:tcPr>
                                <w:p w14:paraId="0C8C5BF4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7FB06A31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noWrap/>
                                  <w:hideMark/>
                                </w:tcPr>
                                <w:p w14:paraId="2DE6CFBD" w14:textId="77777777" w:rsidR="00970DEB" w:rsidRPr="00970DEB" w:rsidRDefault="00970DEB" w:rsidP="00970DEB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970DE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9.5</w:t>
                                  </w:r>
                                </w:p>
                              </w:tc>
                            </w:tr>
                          </w:tbl>
                          <w:p w14:paraId="7B33505D" w14:textId="384F3F80" w:rsidR="006D51D0" w:rsidRPr="00970DEB" w:rsidRDefault="006D51D0" w:rsidP="006D51D0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 xml:space="preserve">Note: ADI: area deprivation index; </w:t>
                            </w:r>
                            <w:r w:rsidR="00331E6D" w:rsidRP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 xml:space="preserve">EJ: environmental justice; </w:t>
                            </w:r>
                            <w:r w:rsidRP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NPL: national priorities list; PM</w:t>
                            </w:r>
                            <w:r w:rsidRP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vertAlign w:val="subscript"/>
                              </w:rPr>
                              <w:t>2.5</w:t>
                            </w:r>
                            <w:r w:rsidRP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 xml:space="preserve">: fine particulate matter  </w:t>
                            </w:r>
                          </w:p>
                          <w:p w14:paraId="771E8960" w14:textId="77777777" w:rsidR="002A77B9" w:rsidRDefault="002A77B9" w:rsidP="002A77B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65445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.15pt;margin-top:23.3pt;width:511.2pt;height:206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">
                <v:textbox>
                  <w:txbxContent>
                    <w:tbl>
                      <w:tblPr>
                        <w:tblStyle w:val="PlainTable1"/>
                        <w:tblW w:w="9935" w:type="dxa"/>
                        <w:tblLook w:val="04A0" w:firstRow="1" w:lastRow="0" w:firstColumn="1" w:lastColumn="0" w:noHBand="0" w:noVBand="1"/>
                      </w:tblPr>
                      <w:tblGrid>
                        <w:gridCol w:w="659"/>
                        <w:gridCol w:w="756"/>
                        <w:gridCol w:w="738"/>
                        <w:gridCol w:w="700"/>
                        <w:gridCol w:w="700"/>
                        <w:gridCol w:w="266"/>
                        <w:gridCol w:w="756"/>
                        <w:gridCol w:w="738"/>
                        <w:gridCol w:w="700"/>
                        <w:gridCol w:w="762"/>
                        <w:gridCol w:w="266"/>
                        <w:gridCol w:w="756"/>
                        <w:gridCol w:w="738"/>
                        <w:gridCol w:w="700"/>
                        <w:gridCol w:w="700"/>
                      </w:tblGrid>
                      <w:tr w:rsidR="002A77B9" w:rsidRPr="006D51D0" w14:paraId="68347BCC" w14:textId="77777777" w:rsidTr="00970DEB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1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935" w:type="dxa"/>
                            <w:gridSpan w:val="15"/>
                            <w:noWrap/>
                            <w:hideMark/>
                          </w:tcPr>
                          <w:p w14:paraId="62B8D79D" w14:textId="66297E0C" w:rsidR="002A77B9" w:rsidRPr="006D51D0" w:rsidRDefault="002A77B9" w:rsidP="005A583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upplemental Table 1 Distribution of </w:t>
                            </w:r>
                            <w:r w:rsidR="00161FB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ighborhood-level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70DE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variables 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mong 8,086 non-Hispanic Black and white gravidae in Harris County, Texas, </w:t>
                            </w:r>
                            <w:proofErr w:type="spellStart"/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riBank</w:t>
                            </w:r>
                            <w:proofErr w:type="spellEnd"/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2011 –2020)</w:t>
                            </w:r>
                            <w:r w:rsidR="00970DE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 w:rsidR="002A77B9" w:rsidRPr="006D51D0" w14:paraId="79F59DA3" w14:textId="77777777" w:rsidTr="00970DE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59" w:type="dxa"/>
                            <w:noWrap/>
                            <w:hideMark/>
                          </w:tcPr>
                          <w:p w14:paraId="407E322D" w14:textId="77777777" w:rsidR="002A77B9" w:rsidRPr="006D51D0" w:rsidRDefault="002A77B9" w:rsidP="005A583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894" w:type="dxa"/>
                            <w:gridSpan w:val="4"/>
                            <w:noWrap/>
                            <w:hideMark/>
                          </w:tcPr>
                          <w:p w14:paraId="4457C5DC" w14:textId="77777777" w:rsidR="002A77B9" w:rsidRPr="00970DEB" w:rsidRDefault="002A77B9" w:rsidP="00970DE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ll Gravidae (n=8,086)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764E56C5" w14:textId="77777777" w:rsidR="002A77B9" w:rsidRPr="00970DEB" w:rsidRDefault="002A77B9" w:rsidP="00970DE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956" w:type="dxa"/>
                            <w:gridSpan w:val="4"/>
                            <w:noWrap/>
                            <w:hideMark/>
                          </w:tcPr>
                          <w:p w14:paraId="3663B934" w14:textId="77777777" w:rsidR="002A77B9" w:rsidRPr="00970DEB" w:rsidRDefault="002A77B9" w:rsidP="00970DE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Black Gravidae (n=3,107)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2AC4E0A0" w14:textId="77777777" w:rsidR="002A77B9" w:rsidRPr="00970DEB" w:rsidRDefault="002A77B9" w:rsidP="00970DE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894" w:type="dxa"/>
                            <w:gridSpan w:val="4"/>
                            <w:noWrap/>
                            <w:hideMark/>
                          </w:tcPr>
                          <w:p w14:paraId="5DEA20B5" w14:textId="77777777" w:rsidR="002A77B9" w:rsidRPr="00970DEB" w:rsidRDefault="002A77B9" w:rsidP="00970DE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White Gravidae (n=4,979)</w:t>
                            </w:r>
                          </w:p>
                        </w:tc>
                      </w:tr>
                      <w:tr w:rsidR="00970DEB" w:rsidRPr="006D51D0" w14:paraId="54E36533" w14:textId="77777777" w:rsidTr="00970DEB">
                        <w:trPr>
                          <w:trHeight w:val="29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59" w:type="dxa"/>
                            <w:noWrap/>
                            <w:hideMark/>
                          </w:tcPr>
                          <w:p w14:paraId="5EAD66E8" w14:textId="77777777" w:rsidR="00970DEB" w:rsidRPr="006D51D0" w:rsidRDefault="00970DEB" w:rsidP="00970DE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3D51B350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M</w:t>
                            </w: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0258E686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Ozone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279049B8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NPL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6568E3AC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DI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03F32770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223CA105" w14:textId="507F0862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M</w:t>
                            </w: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0AFA128A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Ozone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36A5E3D1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NPL</w:t>
                            </w:r>
                          </w:p>
                        </w:tc>
                        <w:tc>
                          <w:tcPr>
                            <w:tcW w:w="762" w:type="dxa"/>
                            <w:noWrap/>
                            <w:hideMark/>
                          </w:tcPr>
                          <w:p w14:paraId="15219ECC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DI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45D5B1BB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3210208F" w14:textId="5C94AC31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M</w:t>
                            </w: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2FBDEEAF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Ozone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247A7629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NPL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0913BA6C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DI</w:t>
                            </w:r>
                          </w:p>
                        </w:tc>
                      </w:tr>
                      <w:tr w:rsidR="00970DEB" w:rsidRPr="006D51D0" w14:paraId="6055045C" w14:textId="77777777" w:rsidTr="00970DE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59" w:type="dxa"/>
                            <w:noWrap/>
                            <w:hideMark/>
                          </w:tcPr>
                          <w:p w14:paraId="32AE3690" w14:textId="77777777" w:rsidR="00970DEB" w:rsidRPr="00970DEB" w:rsidRDefault="00970DEB" w:rsidP="00970D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ean (</w:t>
                            </w:r>
                            <w:proofErr w:type="spellStart"/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d</w:t>
                            </w:r>
                            <w:proofErr w:type="spellEnd"/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606FEE67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6.3 (14.8)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4119D92F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8.8 (15.5)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17ADABE8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4.6 (15.0)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7CA88FDC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3.1 (24.2)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69A3EE0B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50F01767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6.0 (9.6)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25BEAA7A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9.1 (10.3)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1E9EDEEB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4.5 (11.0)</w:t>
                            </w:r>
                          </w:p>
                        </w:tc>
                        <w:tc>
                          <w:tcPr>
                            <w:tcW w:w="762" w:type="dxa"/>
                            <w:noWrap/>
                            <w:hideMark/>
                          </w:tcPr>
                          <w:p w14:paraId="4FDA939E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7.2 (13.0)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0F5E01B9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2474CA36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0.3 (14.2)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2F7E2F58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2.4</w:t>
                            </w:r>
                          </w:p>
                          <w:p w14:paraId="16EAFF83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14.8)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50591570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8.5 (13.9)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04984328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4.3 (25.4)</w:t>
                            </w:r>
                          </w:p>
                        </w:tc>
                      </w:tr>
                      <w:tr w:rsidR="00970DEB" w:rsidRPr="006D51D0" w14:paraId="03F59500" w14:textId="77777777" w:rsidTr="00970DEB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59" w:type="dxa"/>
                            <w:noWrap/>
                            <w:hideMark/>
                          </w:tcPr>
                          <w:p w14:paraId="38952B6B" w14:textId="09B0041C" w:rsidR="00970DEB" w:rsidRPr="00970DEB" w:rsidRDefault="009524E9" w:rsidP="00970D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</w:t>
                            </w:r>
                            <w:r w:rsidR="00970DEB"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4DAF7439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5F0A8C11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32AC4E74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174A8FA9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2275FFDE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23E5A757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3C517738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1C57652E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62" w:type="dxa"/>
                            <w:noWrap/>
                            <w:hideMark/>
                          </w:tcPr>
                          <w:p w14:paraId="5FD15446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7C9AF4F7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5FB4AB61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311F87A0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21A2C15F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7BE10E7C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.6</w:t>
                            </w:r>
                          </w:p>
                        </w:tc>
                      </w:tr>
                      <w:tr w:rsidR="00970DEB" w:rsidRPr="006D51D0" w14:paraId="0F02D399" w14:textId="77777777" w:rsidTr="00970DE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59" w:type="dxa"/>
                            <w:noWrap/>
                            <w:hideMark/>
                          </w:tcPr>
                          <w:p w14:paraId="7F61CE7A" w14:textId="77777777" w:rsidR="00970DEB" w:rsidRPr="00970DEB" w:rsidRDefault="00970DEB" w:rsidP="00970D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663B2856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06875B90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11D06182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02396291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7.2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6E86F9D6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4B2B8A8B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606ED461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16D67DEF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762" w:type="dxa"/>
                            <w:noWrap/>
                            <w:hideMark/>
                          </w:tcPr>
                          <w:p w14:paraId="3DA9F47E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2.7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3C15683B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1C4C6CD6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3AF81992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5AF9C8FC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3BA0484F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2.6</w:t>
                            </w:r>
                          </w:p>
                        </w:tc>
                      </w:tr>
                      <w:tr w:rsidR="00970DEB" w:rsidRPr="006D51D0" w14:paraId="44CC2B04" w14:textId="77777777" w:rsidTr="00970DEB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59" w:type="dxa"/>
                            <w:noWrap/>
                            <w:hideMark/>
                          </w:tcPr>
                          <w:p w14:paraId="7A7C4056" w14:textId="77777777" w:rsidR="00970DEB" w:rsidRPr="00970DEB" w:rsidRDefault="00970DEB" w:rsidP="00970D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0BBD2672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727898FC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1791F6E2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55B8EEFA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8.4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32B4D379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5E219CF3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4A8F07DE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6C2DB792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762" w:type="dxa"/>
                            <w:noWrap/>
                            <w:hideMark/>
                          </w:tcPr>
                          <w:p w14:paraId="30E859C5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3.2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5CC8AC9D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1992D8E8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3197F5E7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2DC16C8C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706DF13A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9.8</w:t>
                            </w:r>
                          </w:p>
                        </w:tc>
                      </w:tr>
                      <w:tr w:rsidR="00970DEB" w:rsidRPr="006D51D0" w14:paraId="24DA7254" w14:textId="77777777" w:rsidTr="00970DE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59" w:type="dxa"/>
                            <w:noWrap/>
                            <w:hideMark/>
                          </w:tcPr>
                          <w:p w14:paraId="679B167C" w14:textId="77777777" w:rsidR="00970DEB" w:rsidRPr="00970DEB" w:rsidRDefault="00970DEB" w:rsidP="00970D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0%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43BA91AD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677372A3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5301BA6B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04598799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0.6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79B39B32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7A55CA37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483BA654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3368B238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762" w:type="dxa"/>
                            <w:noWrap/>
                            <w:hideMark/>
                          </w:tcPr>
                          <w:p w14:paraId="5289CFAE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9.8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0BF12F0A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3EA64A88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0C860A38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0D42AC69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51DCF61C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0.7</w:t>
                            </w:r>
                          </w:p>
                        </w:tc>
                      </w:tr>
                      <w:tr w:rsidR="00970DEB" w:rsidRPr="006D51D0" w14:paraId="3F695C48" w14:textId="77777777" w:rsidTr="00970DEB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59" w:type="dxa"/>
                            <w:noWrap/>
                            <w:hideMark/>
                          </w:tcPr>
                          <w:p w14:paraId="6B60D867" w14:textId="77777777" w:rsidR="00970DEB" w:rsidRPr="00970DEB" w:rsidRDefault="00970DEB" w:rsidP="00970D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7D5AEA17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23D36C2B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00E9722F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16CE3045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7F1E8D92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522A22D2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3586AF6D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0B04B9F9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762" w:type="dxa"/>
                            <w:noWrap/>
                            <w:hideMark/>
                          </w:tcPr>
                          <w:p w14:paraId="4F5F42F9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1499292B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52CD20E0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22730B71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328AAE44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0D4C33BC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2.8</w:t>
                            </w:r>
                          </w:p>
                        </w:tc>
                      </w:tr>
                      <w:tr w:rsidR="00970DEB" w:rsidRPr="006D51D0" w14:paraId="0205B158" w14:textId="77777777" w:rsidTr="00970DE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59" w:type="dxa"/>
                            <w:noWrap/>
                            <w:hideMark/>
                          </w:tcPr>
                          <w:p w14:paraId="48061DB5" w14:textId="77777777" w:rsidR="00970DEB" w:rsidRPr="00970DEB" w:rsidRDefault="00970DEB" w:rsidP="00970D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2DAE83A5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1AFD1115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798518AF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0210EB69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5.6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5E23DC1B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20BFE429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7CA0B608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3C745980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762" w:type="dxa"/>
                            <w:noWrap/>
                            <w:hideMark/>
                          </w:tcPr>
                          <w:p w14:paraId="569A626F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8.1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7BBF1B7B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6D8E31BF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0317542B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310498C4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186551F4" w14:textId="77777777" w:rsidR="00970DEB" w:rsidRPr="00970DEB" w:rsidRDefault="00970DEB" w:rsidP="00970DE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9.7</w:t>
                            </w:r>
                          </w:p>
                        </w:tc>
                      </w:tr>
                      <w:tr w:rsidR="00970DEB" w:rsidRPr="006D51D0" w14:paraId="0ABC5BE8" w14:textId="77777777" w:rsidTr="00970DEB">
                        <w:trPr>
                          <w:trHeight w:val="28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659" w:type="dxa"/>
                            <w:noWrap/>
                            <w:hideMark/>
                          </w:tcPr>
                          <w:p w14:paraId="2F713D2F" w14:textId="77777777" w:rsidR="00970DEB" w:rsidRPr="00970DEB" w:rsidRDefault="00970DEB" w:rsidP="00970D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max 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2645011B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404828CC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2B51F898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02BABAEF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9.5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50A222E3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772143EB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52377CF7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35C1ED77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762" w:type="dxa"/>
                            <w:noWrap/>
                            <w:hideMark/>
                          </w:tcPr>
                          <w:p w14:paraId="6BBFD0FC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9.5</w:t>
                            </w:r>
                          </w:p>
                        </w:tc>
                        <w:tc>
                          <w:tcPr>
                            <w:tcW w:w="266" w:type="dxa"/>
                            <w:noWrap/>
                            <w:hideMark/>
                          </w:tcPr>
                          <w:p w14:paraId="38C13CD2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56" w:type="dxa"/>
                            <w:noWrap/>
                            <w:hideMark/>
                          </w:tcPr>
                          <w:p w14:paraId="68472611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738" w:type="dxa"/>
                            <w:noWrap/>
                            <w:hideMark/>
                          </w:tcPr>
                          <w:p w14:paraId="0C8C5BF4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7FB06A31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700" w:type="dxa"/>
                            <w:noWrap/>
                            <w:hideMark/>
                          </w:tcPr>
                          <w:p w14:paraId="2DE6CFBD" w14:textId="77777777" w:rsidR="00970DEB" w:rsidRPr="00970DEB" w:rsidRDefault="00970DEB" w:rsidP="00970DEB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70D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9.5</w:t>
                            </w:r>
                          </w:p>
                        </w:tc>
                      </w:tr>
                    </w:tbl>
                    <w:p w14:paraId="7B33505D" w14:textId="384F3F80" w:rsidR="006D51D0" w:rsidRPr="00970DEB" w:rsidRDefault="006D51D0" w:rsidP="006D51D0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 w:rsidRPr="00970DEB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</w:rPr>
                        <w:t xml:space="preserve">Note: ADI: area deprivation index; </w:t>
                      </w:r>
                      <w:r w:rsidR="00331E6D" w:rsidRPr="00970DEB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</w:rPr>
                        <w:t xml:space="preserve">EJ: environmental justice; </w:t>
                      </w:r>
                      <w:r w:rsidRPr="00970DEB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</w:rPr>
                        <w:t>NPL: national priorities list; PM</w:t>
                      </w:r>
                      <w:r w:rsidRPr="00970DEB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vertAlign w:val="subscript"/>
                        </w:rPr>
                        <w:t>2.5</w:t>
                      </w:r>
                      <w:r w:rsidRPr="00970DEB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</w:rPr>
                        <w:t xml:space="preserve">: fine particulate matter  </w:t>
                      </w:r>
                    </w:p>
                    <w:p w14:paraId="771E8960" w14:textId="77777777" w:rsidR="002A77B9" w:rsidRDefault="002A77B9" w:rsidP="002A77B9"/>
                  </w:txbxContent>
                </v:textbox>
                <w10:wrap type="square" anchorx="margin"/>
              </v:shape>
            </w:pict>
          </mc:Fallback>
        </mc:AlternateContent>
      </w:r>
      <w:r w:rsidR="00FB3C24" w:rsidRPr="006D51D0">
        <w:rPr>
          <w:rFonts w:ascii="Times New Roman" w:hAnsi="Times New Roman" w:cs="Times New Roman"/>
          <w:b/>
          <w:bCs/>
        </w:rPr>
        <w:t>Supplemental Information</w:t>
      </w:r>
    </w:p>
    <w:p w14:paraId="5CFE3DFE" w14:textId="23C6A705" w:rsidR="006D51D0" w:rsidRDefault="006D51D0"/>
    <w:p w14:paraId="59EF12A6" w14:textId="7464DD8A" w:rsidR="006D51D0" w:rsidRDefault="00970DE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0731" wp14:editId="3E209916">
                <wp:simplePos x="0" y="0"/>
                <wp:positionH relativeFrom="margin">
                  <wp:posOffset>-38100</wp:posOffset>
                </wp:positionH>
                <wp:positionV relativeFrom="paragraph">
                  <wp:posOffset>41481</wp:posOffset>
                </wp:positionV>
                <wp:extent cx="4652010" cy="29718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2010" cy="297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7056" w:type="dxa"/>
                              <w:tblInd w:w="-1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690"/>
                              <w:gridCol w:w="3118"/>
                              <w:gridCol w:w="248"/>
                            </w:tblGrid>
                            <w:tr w:rsidR="009A6BAB" w:rsidRPr="009A6BAB" w14:paraId="391C4540" w14:textId="77777777" w:rsidTr="006D51D0">
                              <w:trPr>
                                <w:trHeight w:val="608"/>
                              </w:trPr>
                              <w:tc>
                                <w:tcPr>
                                  <w:tcW w:w="7056" w:type="dxa"/>
                                  <w:gridSpan w:val="3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81F701A" w14:textId="38193073" w:rsidR="009A6BAB" w:rsidRPr="006D51D0" w:rsidRDefault="009A6BAB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upplemental Table </w:t>
                                  </w:r>
                                  <w:r w:rsidR="002A77B9" w:rsidRPr="006D51D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Odds ratios describing the Black-White disparity in spontaneous preterm birth among 8,</w:t>
                                  </w:r>
                                  <w:r w:rsidR="00B3353E"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86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2A77B9"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US-born 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on-Hispanic Black and white gravidae in Harris County, Texas, </w:t>
                                  </w:r>
                                  <w:proofErr w:type="spellStart"/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eriBank</w:t>
                                  </w:r>
                                  <w:proofErr w:type="spellEnd"/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2011–2020)</w:t>
                                  </w:r>
                                </w:p>
                              </w:tc>
                            </w:tr>
                            <w:tr w:rsidR="009A6BAB" w:rsidRPr="009A6BAB" w14:paraId="159BAE47" w14:textId="77777777" w:rsidTr="006D51D0">
                              <w:trPr>
                                <w:trHeight w:val="273"/>
                              </w:trPr>
                              <w:tc>
                                <w:tcPr>
                                  <w:tcW w:w="369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997DBF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79C586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 (95% CI)</w:t>
                                  </w:r>
                                </w:p>
                              </w:tc>
                            </w:tr>
                            <w:tr w:rsidR="00B3353E" w:rsidRPr="009A6BAB" w14:paraId="0CBF899E" w14:textId="77777777" w:rsidTr="006D51D0">
                              <w:trPr>
                                <w:trHeight w:val="319"/>
                              </w:trPr>
                              <w:tc>
                                <w:tcPr>
                                  <w:tcW w:w="369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79925E" w14:textId="5F8F39C5" w:rsidR="00B3353E" w:rsidRPr="006D51D0" w:rsidRDefault="00B3353E" w:rsidP="00B335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odel 1</w:t>
                                  </w:r>
                                  <w:r w:rsidR="00970D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F0D8F2" w14:textId="568E1192" w:rsidR="00B3353E" w:rsidRPr="006D51D0" w:rsidRDefault="00B3353E" w:rsidP="00B3353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46 (1.89, 3.19)</w:t>
                                  </w:r>
                                </w:p>
                              </w:tc>
                            </w:tr>
                            <w:tr w:rsidR="00B3353E" w:rsidRPr="009A6BAB" w14:paraId="26B22F86" w14:textId="77777777" w:rsidTr="006D51D0">
                              <w:trPr>
                                <w:trHeight w:val="319"/>
                              </w:trPr>
                              <w:tc>
                                <w:tcPr>
                                  <w:tcW w:w="369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0F33BD" w14:textId="0AFA164C" w:rsidR="00B3353E" w:rsidRPr="006D51D0" w:rsidRDefault="00B3353E" w:rsidP="00B335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odel 2</w:t>
                                  </w:r>
                                  <w:r w:rsidR="00970D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409C20" w14:textId="64AC9FB8" w:rsidR="00B3353E" w:rsidRPr="006D51D0" w:rsidRDefault="00B3353E" w:rsidP="00B3353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1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 2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B3353E" w:rsidRPr="009A6BAB" w14:paraId="4C121B38" w14:textId="77777777" w:rsidTr="006D51D0">
                              <w:trPr>
                                <w:trHeight w:val="334"/>
                              </w:trPr>
                              <w:tc>
                                <w:tcPr>
                                  <w:tcW w:w="369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D5EE7E" w14:textId="30624348" w:rsidR="00B3353E" w:rsidRPr="006D51D0" w:rsidRDefault="00B3353E" w:rsidP="00B335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odel 2</w:t>
                                  </w:r>
                                  <w:r w:rsidR="00970D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+ EJ Index for PM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2.5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2B0956" w14:textId="1FAF500C" w:rsidR="00B3353E" w:rsidRPr="006D51D0" w:rsidRDefault="00B3353E" w:rsidP="00B3353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1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 2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B3353E" w:rsidRPr="009A6BAB" w14:paraId="611CFF0F" w14:textId="77777777" w:rsidTr="006D51D0">
                              <w:trPr>
                                <w:trHeight w:val="258"/>
                              </w:trPr>
                              <w:tc>
                                <w:tcPr>
                                  <w:tcW w:w="369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AB15F2" w14:textId="7979673D" w:rsidR="00B3353E" w:rsidRPr="006D51D0" w:rsidRDefault="00B3353E" w:rsidP="00B335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odel 2</w:t>
                                  </w:r>
                                  <w:r w:rsidR="00970D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+ EJ Index for Ozone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75E69D" w14:textId="5E79D33B" w:rsidR="00B3353E" w:rsidRPr="006D51D0" w:rsidRDefault="00B3353E" w:rsidP="00B3353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1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 2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B3353E" w:rsidRPr="009A6BAB" w14:paraId="016091C7" w14:textId="77777777" w:rsidTr="006D51D0">
                              <w:trPr>
                                <w:trHeight w:val="319"/>
                              </w:trPr>
                              <w:tc>
                                <w:tcPr>
                                  <w:tcW w:w="369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71BD1D" w14:textId="144E0662" w:rsidR="00B3353E" w:rsidRPr="006D51D0" w:rsidRDefault="00B3353E" w:rsidP="00B335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odel 2</w:t>
                                  </w:r>
                                  <w:r w:rsidR="00970D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+ EJ Index for NPL Sites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70D323" w14:textId="719F674E" w:rsidR="00B3353E" w:rsidRPr="006D51D0" w:rsidRDefault="00B3353E" w:rsidP="00B3353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1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 2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B3353E" w:rsidRPr="009A6BAB" w14:paraId="1D9E8906" w14:textId="77777777" w:rsidTr="006D51D0">
                              <w:trPr>
                                <w:trHeight w:val="334"/>
                              </w:trPr>
                              <w:tc>
                                <w:tcPr>
                                  <w:tcW w:w="369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C52B46" w14:textId="0A5CDE54" w:rsidR="00B3353E" w:rsidRPr="006D51D0" w:rsidRDefault="00B3353E" w:rsidP="00B3353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odel 2</w:t>
                                  </w:r>
                                  <w:r w:rsidR="00970D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+ ADI </w:t>
                                  </w:r>
                                </w:p>
                              </w:tc>
                              <w:tc>
                                <w:tcPr>
                                  <w:tcW w:w="336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1A0E2C" w14:textId="363F9D3B" w:rsidR="00B3353E" w:rsidRPr="006D51D0" w:rsidRDefault="00B3353E" w:rsidP="00B3353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1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 2.</w:t>
                                  </w:r>
                                  <w:r w:rsidR="003C683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  <w:r w:rsidRPr="006D51D0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9A6BAB" w:rsidRPr="00D7345D" w14:paraId="7A962F67" w14:textId="77777777" w:rsidTr="006D51D0">
                              <w:trPr>
                                <w:gridAfter w:val="1"/>
                                <w:wAfter w:w="248" w:type="dxa"/>
                                <w:trHeight w:val="292"/>
                              </w:trPr>
                              <w:tc>
                                <w:tcPr>
                                  <w:tcW w:w="680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1F96E32E" w14:textId="52418F09" w:rsidR="00B3353E" w:rsidRPr="00D7345D" w:rsidRDefault="009A6BAB" w:rsidP="00970DE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ote: ADI: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ea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privation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dex; CI: confidence interval; EJ: environmental justice;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PL: national priorities list; </w:t>
                                  </w:r>
                                  <w:r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: odds ratio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PM</w:t>
                                  </w:r>
                                  <w:r w:rsidRPr="00304F65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2.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: fine particulate matter</w:t>
                                  </w:r>
                                  <w:r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9A6BAB" w:rsidRPr="00D7345D" w14:paraId="5DF2C68C" w14:textId="77777777" w:rsidTr="006D51D0">
                              <w:trPr>
                                <w:gridAfter w:val="1"/>
                                <w:wAfter w:w="248" w:type="dxa"/>
                                <w:trHeight w:val="146"/>
                              </w:trPr>
                              <w:tc>
                                <w:tcPr>
                                  <w:tcW w:w="680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EA57E7F" w14:textId="38D82E75" w:rsidR="009A6BAB" w:rsidRPr="00D7345D" w:rsidRDefault="00B3353E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rude</w:t>
                                  </w:r>
                                  <w:proofErr w:type="spellEnd"/>
                                  <w:r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9A6BAB"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ssociation between race (Black vs. </w:t>
                                  </w:r>
                                  <w:r w:rsidR="009A6BA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 w:rsidR="009A6BAB"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ite) and spontaneous preterm birth</w:t>
                                  </w:r>
                                </w:p>
                              </w:tc>
                            </w:tr>
                            <w:tr w:rsidR="009A6BAB" w:rsidRPr="00D7345D" w14:paraId="351FA56D" w14:textId="77777777" w:rsidTr="006D51D0">
                              <w:trPr>
                                <w:gridAfter w:val="1"/>
                                <w:wAfter w:w="248" w:type="dxa"/>
                                <w:trHeight w:val="66"/>
                              </w:trPr>
                              <w:tc>
                                <w:tcPr>
                                  <w:tcW w:w="680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45B7BECD" w14:textId="0A707F0E" w:rsidR="009A6BAB" w:rsidRPr="00D7345D" w:rsidRDefault="00B3353E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  <w:r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sociation</w:t>
                                  </w:r>
                                  <w:proofErr w:type="spellEnd"/>
                                  <w:r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9A6BAB"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between race (Black vs. </w:t>
                                  </w:r>
                                  <w:r w:rsidR="009A6BA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 w:rsidR="009A6BAB"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ite) adjusted for age, insurance, alcohol use, </w:t>
                                  </w:r>
                                  <w:r w:rsidR="009A6BA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nd </w:t>
                                  </w:r>
                                  <w:r w:rsidR="009A6BAB" w:rsidRPr="00D7345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arital status</w:t>
                                  </w:r>
                                </w:p>
                              </w:tc>
                            </w:tr>
                          </w:tbl>
                          <w:p w14:paraId="57B7DE36" w14:textId="77777777" w:rsidR="009A6BAB" w:rsidRDefault="009A6BA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30731" id="Text Box 1" o:spid="_x0000_s1027" type="#_x0000_t202" style="position:absolute;margin-left:-3pt;margin-top:3.25pt;width:366.3pt;height:23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" fillcolor="white [3201]" stroked="f" strokeweight=".5pt">
                <v:textbox>
                  <w:txbxContent>
                    <w:tbl>
                      <w:tblPr>
                        <w:tblW w:w="7056" w:type="dxa"/>
                        <w:tblInd w:w="-10" w:type="dxa"/>
                        <w:tblLook w:val="04A0" w:firstRow="1" w:lastRow="0" w:firstColumn="1" w:lastColumn="0" w:noHBand="0" w:noVBand="1"/>
                      </w:tblPr>
                      <w:tblGrid>
                        <w:gridCol w:w="3690"/>
                        <w:gridCol w:w="3118"/>
                        <w:gridCol w:w="248"/>
                      </w:tblGrid>
                      <w:tr w:rsidR="009A6BAB" w:rsidRPr="009A6BAB" w14:paraId="391C4540" w14:textId="77777777" w:rsidTr="006D51D0">
                        <w:trPr>
                          <w:trHeight w:val="608"/>
                        </w:trPr>
                        <w:tc>
                          <w:tcPr>
                            <w:tcW w:w="7056" w:type="dxa"/>
                            <w:gridSpan w:val="3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single" w:sz="8" w:space="0" w:color="000000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81F701A" w14:textId="38193073" w:rsidR="009A6BAB" w:rsidRPr="006D51D0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r w:rsidR="002A77B9" w:rsidRPr="006D51D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Odds ratios describing the Black-White disparity in spontaneous preterm birth among 8,</w:t>
                            </w:r>
                            <w:r w:rsidR="00B3353E"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86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A77B9"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US-born 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non-Hispanic Black and white gravidae in Harris County, Texas, </w:t>
                            </w:r>
                            <w:proofErr w:type="spellStart"/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eriBank</w:t>
                            </w:r>
                            <w:proofErr w:type="spellEnd"/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2011–2020)</w:t>
                            </w:r>
                          </w:p>
                        </w:tc>
                      </w:tr>
                      <w:tr w:rsidR="009A6BAB" w:rsidRPr="009A6BAB" w14:paraId="159BAE47" w14:textId="77777777" w:rsidTr="006D51D0">
                        <w:trPr>
                          <w:trHeight w:val="273"/>
                        </w:trPr>
                        <w:tc>
                          <w:tcPr>
                            <w:tcW w:w="369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997DBF" w14:textId="77777777" w:rsidR="009A6BAB" w:rsidRPr="006D51D0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79C586" w14:textId="77777777" w:rsidR="009A6BAB" w:rsidRPr="006D51D0" w:rsidRDefault="009A6BAB" w:rsidP="009A6B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 (95% CI)</w:t>
                            </w:r>
                          </w:p>
                        </w:tc>
                      </w:tr>
                      <w:tr w:rsidR="00B3353E" w:rsidRPr="009A6BAB" w14:paraId="0CBF899E" w14:textId="77777777" w:rsidTr="006D51D0">
                        <w:trPr>
                          <w:trHeight w:val="319"/>
                        </w:trPr>
                        <w:tc>
                          <w:tcPr>
                            <w:tcW w:w="369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79925E" w14:textId="5F8F39C5" w:rsidR="00B3353E" w:rsidRPr="006D51D0" w:rsidRDefault="00B3353E" w:rsidP="00B335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odel 1</w:t>
                            </w:r>
                            <w:r w:rsid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F0D8F2" w14:textId="568E1192" w:rsidR="00B3353E" w:rsidRPr="006D51D0" w:rsidRDefault="00B3353E" w:rsidP="00B335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.46 (1.89, 3.19)</w:t>
                            </w:r>
                          </w:p>
                        </w:tc>
                      </w:tr>
                      <w:tr w:rsidR="00B3353E" w:rsidRPr="009A6BAB" w14:paraId="26B22F86" w14:textId="77777777" w:rsidTr="006D51D0">
                        <w:trPr>
                          <w:trHeight w:val="319"/>
                        </w:trPr>
                        <w:tc>
                          <w:tcPr>
                            <w:tcW w:w="369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0F33BD" w14:textId="0AFA164C" w:rsidR="00B3353E" w:rsidRPr="006D51D0" w:rsidRDefault="00B3353E" w:rsidP="00B335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odel 2</w:t>
                            </w:r>
                            <w:r w:rsid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409C20" w14:textId="64AC9FB8" w:rsidR="00B3353E" w:rsidRPr="006D51D0" w:rsidRDefault="00B3353E" w:rsidP="00B335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97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1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 2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1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 w:rsidR="00B3353E" w:rsidRPr="009A6BAB" w14:paraId="4C121B38" w14:textId="77777777" w:rsidTr="006D51D0">
                        <w:trPr>
                          <w:trHeight w:val="334"/>
                        </w:trPr>
                        <w:tc>
                          <w:tcPr>
                            <w:tcW w:w="369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D5EE7E" w14:textId="30624348" w:rsidR="00B3353E" w:rsidRPr="006D51D0" w:rsidRDefault="00B3353E" w:rsidP="00B335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odel 2</w:t>
                            </w:r>
                            <w:r w:rsid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+ EJ Index for PM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.5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2B0956" w14:textId="1FAF500C" w:rsidR="00B3353E" w:rsidRPr="006D51D0" w:rsidRDefault="00B3353E" w:rsidP="00B335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6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1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 2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 w:rsidR="00B3353E" w:rsidRPr="009A6BAB" w14:paraId="611CFF0F" w14:textId="77777777" w:rsidTr="006D51D0">
                        <w:trPr>
                          <w:trHeight w:val="258"/>
                        </w:trPr>
                        <w:tc>
                          <w:tcPr>
                            <w:tcW w:w="369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AB15F2" w14:textId="7979673D" w:rsidR="00B3353E" w:rsidRPr="006D51D0" w:rsidRDefault="00B3353E" w:rsidP="00B335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odel 2</w:t>
                            </w:r>
                            <w:r w:rsid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+ EJ Index for Ozone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75E69D" w14:textId="5E79D33B" w:rsidR="00B3353E" w:rsidRPr="006D51D0" w:rsidRDefault="00B3353E" w:rsidP="00B335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7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1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 2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 w:rsidR="00B3353E" w:rsidRPr="009A6BAB" w14:paraId="016091C7" w14:textId="77777777" w:rsidTr="006D51D0">
                        <w:trPr>
                          <w:trHeight w:val="319"/>
                        </w:trPr>
                        <w:tc>
                          <w:tcPr>
                            <w:tcW w:w="369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71BD1D" w14:textId="144E0662" w:rsidR="00B3353E" w:rsidRPr="006D51D0" w:rsidRDefault="00B3353E" w:rsidP="00B335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odel 2</w:t>
                            </w:r>
                            <w:r w:rsid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+ EJ Index for NPL Sites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70D323" w14:textId="719F674E" w:rsidR="00B3353E" w:rsidRPr="006D51D0" w:rsidRDefault="00B3353E" w:rsidP="00B335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88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1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 2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56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 w:rsidR="00B3353E" w:rsidRPr="009A6BAB" w14:paraId="1D9E8906" w14:textId="77777777" w:rsidTr="006D51D0">
                        <w:trPr>
                          <w:trHeight w:val="334"/>
                        </w:trPr>
                        <w:tc>
                          <w:tcPr>
                            <w:tcW w:w="369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C52B46" w14:textId="0A5CDE54" w:rsidR="00B3353E" w:rsidRPr="006D51D0" w:rsidRDefault="00B3353E" w:rsidP="00B3353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odel 2</w:t>
                            </w:r>
                            <w:r w:rsidR="00970D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+ ADI </w:t>
                            </w:r>
                          </w:p>
                        </w:tc>
                        <w:tc>
                          <w:tcPr>
                            <w:tcW w:w="3366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1A0E2C" w14:textId="363F9D3B" w:rsidR="00B3353E" w:rsidRPr="006D51D0" w:rsidRDefault="00B3353E" w:rsidP="00B335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72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1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 2.</w:t>
                            </w:r>
                            <w:r w:rsidR="003C683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9</w:t>
                            </w:r>
                            <w:r w:rsidRPr="006D51D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 w:rsidR="009A6BAB" w:rsidRPr="00D7345D" w14:paraId="7A962F67" w14:textId="77777777" w:rsidTr="006D51D0">
                        <w:trPr>
                          <w:gridAfter w:val="1"/>
                          <w:wAfter w:w="248" w:type="dxa"/>
                          <w:trHeight w:val="292"/>
                        </w:trPr>
                        <w:tc>
                          <w:tcPr>
                            <w:tcW w:w="680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1F96E32E" w14:textId="52418F09" w:rsidR="00B3353E" w:rsidRPr="00D7345D" w:rsidRDefault="009A6BAB" w:rsidP="00970DE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Note: ADI: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rea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eprivation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ndex; CI: confidence interval; EJ: environmental justice;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NPL: national priorities list; 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: odds ratio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PM</w:t>
                            </w:r>
                            <w:r w:rsidRPr="00304F6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: fine particulate matter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 w:rsidR="009A6BAB" w:rsidRPr="00D7345D" w14:paraId="5DF2C68C" w14:textId="77777777" w:rsidTr="006D51D0">
                        <w:trPr>
                          <w:gridAfter w:val="1"/>
                          <w:wAfter w:w="248" w:type="dxa"/>
                          <w:trHeight w:val="146"/>
                        </w:trPr>
                        <w:tc>
                          <w:tcPr>
                            <w:tcW w:w="680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6EA57E7F" w14:textId="38D82E75" w:rsidR="009A6BAB" w:rsidRPr="00D7345D" w:rsidRDefault="00B3353E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rude</w:t>
                            </w:r>
                            <w:proofErr w:type="spellEnd"/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A6BAB"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association between race (Black vs. </w:t>
                            </w:r>
                            <w:r w:rsidR="009A6BA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</w:t>
                            </w:r>
                            <w:r w:rsidR="009A6BAB"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ite) and spontaneous preterm birth</w:t>
                            </w:r>
                          </w:p>
                        </w:tc>
                      </w:tr>
                      <w:tr w:rsidR="009A6BAB" w:rsidRPr="00D7345D" w14:paraId="351FA56D" w14:textId="77777777" w:rsidTr="006D51D0">
                        <w:trPr>
                          <w:gridAfter w:val="1"/>
                          <w:wAfter w:w="248" w:type="dxa"/>
                          <w:trHeight w:val="66"/>
                        </w:trPr>
                        <w:tc>
                          <w:tcPr>
                            <w:tcW w:w="680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</w:tcPr>
                          <w:p w14:paraId="45B7BECD" w14:textId="0A707F0E" w:rsidR="009A6BAB" w:rsidRPr="00D7345D" w:rsidRDefault="00B3353E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sociation</w:t>
                            </w:r>
                            <w:proofErr w:type="spellEnd"/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A6BAB"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between race (Black vs. </w:t>
                            </w:r>
                            <w:r w:rsidR="009A6BA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</w:t>
                            </w:r>
                            <w:r w:rsidR="009A6BAB"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hite) adjusted for age, insurance, alcohol use, </w:t>
                            </w:r>
                            <w:r w:rsidR="009A6BA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 w:rsidR="009A6BAB"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arital status</w:t>
                            </w:r>
                          </w:p>
                        </w:tc>
                      </w:tr>
                    </w:tbl>
                    <w:p w14:paraId="57B7DE36" w14:textId="77777777" w:rsidR="009A6BAB" w:rsidRDefault="009A6BAB"/>
                  </w:txbxContent>
                </v:textbox>
                <w10:wrap anchorx="margin"/>
              </v:shape>
            </w:pict>
          </mc:Fallback>
        </mc:AlternateContent>
      </w:r>
    </w:p>
    <w:p w14:paraId="45682963" w14:textId="73D26882" w:rsidR="006D51D0" w:rsidRDefault="006D51D0"/>
    <w:p w14:paraId="0D04EBB8" w14:textId="10DA1813" w:rsidR="006D51D0" w:rsidRDefault="006D51D0"/>
    <w:p w14:paraId="20A8616A" w14:textId="14FD5EBC" w:rsidR="006D51D0" w:rsidRDefault="006D51D0"/>
    <w:p w14:paraId="07C2C55B" w14:textId="77777777" w:rsidR="006D51D0" w:rsidRDefault="006D51D0"/>
    <w:p w14:paraId="3DBFA2D1" w14:textId="15E78FD2" w:rsidR="006D51D0" w:rsidRDefault="006D51D0"/>
    <w:p w14:paraId="197C1A00" w14:textId="6686B073" w:rsidR="00FB3C24" w:rsidRDefault="0099202F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B7FBD9" wp14:editId="20D9FEEA">
                <wp:simplePos x="0" y="0"/>
                <wp:positionH relativeFrom="column">
                  <wp:posOffset>15240</wp:posOffset>
                </wp:positionH>
                <wp:positionV relativeFrom="paragraph">
                  <wp:posOffset>1240140</wp:posOffset>
                </wp:positionV>
                <wp:extent cx="4541520" cy="2545080"/>
                <wp:effectExtent l="0" t="0" r="11430" b="266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1520" cy="2545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661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520"/>
                              <w:gridCol w:w="1903"/>
                              <w:gridCol w:w="282"/>
                              <w:gridCol w:w="1908"/>
                            </w:tblGrid>
                            <w:tr w:rsidR="009A6BAB" w:rsidRPr="006D51D0" w14:paraId="16C6980C" w14:textId="77777777" w:rsidTr="006D51D0">
                              <w:trPr>
                                <w:trHeight w:val="617"/>
                              </w:trPr>
                              <w:tc>
                                <w:tcPr>
                                  <w:tcW w:w="6613" w:type="dxa"/>
                                  <w:gridSpan w:val="4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19D9E17" w14:textId="67DF05DF" w:rsidR="009A6BAB" w:rsidRPr="006D51D0" w:rsidRDefault="009A6BAB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upplemental</w:t>
                                  </w:r>
                                  <w:r w:rsidR="006D51D0" w:rsidRPr="006D51D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able </w:t>
                                  </w:r>
                                  <w:r w:rsidR="002A77B9" w:rsidRPr="006D51D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proofErr w:type="spellStart"/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sociations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between EJ indices and ADI and spontaneous preterm birth among </w:t>
                                  </w:r>
                                  <w:r w:rsidR="002A77B9"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8,086 US-born 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on-Hispanic Black and white gravidae in Harris County, Texas, </w:t>
                                  </w:r>
                                  <w:proofErr w:type="spellStart"/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eriBank</w:t>
                                  </w:r>
                                  <w:proofErr w:type="spellEnd"/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2011–2020)</w:t>
                                  </w:r>
                                </w:p>
                              </w:tc>
                            </w:tr>
                            <w:tr w:rsidR="009A6BAB" w:rsidRPr="006D51D0" w14:paraId="7DDD5C96" w14:textId="77777777" w:rsidTr="006D51D0">
                              <w:trPr>
                                <w:trHeight w:val="303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5BC3C6F8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B50FCC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hite Gravidae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2BABEC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6F5A05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ack Gravidae</w:t>
                                  </w:r>
                                </w:p>
                              </w:tc>
                            </w:tr>
                            <w:tr w:rsidR="009A6BAB" w:rsidRPr="006D51D0" w14:paraId="65417064" w14:textId="77777777" w:rsidTr="006D51D0">
                              <w:trPr>
                                <w:trHeight w:val="303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35E07A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F17713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71C3B5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6DCC3F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 (95% CI)</w:t>
                                  </w:r>
                                </w:p>
                              </w:tc>
                            </w:tr>
                            <w:tr w:rsidR="009A6BAB" w:rsidRPr="006D51D0" w14:paraId="2A4F3E14" w14:textId="77777777" w:rsidTr="006D51D0">
                              <w:trPr>
                                <w:trHeight w:val="303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818E90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46E2CE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77F763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5A893A" w14:textId="77777777" w:rsidR="009A6BAB" w:rsidRPr="006D51D0" w:rsidRDefault="009A6BAB" w:rsidP="009A6BA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2A77B9" w:rsidRPr="006D51D0" w14:paraId="71C3D7FA" w14:textId="77777777" w:rsidTr="006D51D0">
                              <w:trPr>
                                <w:trHeight w:val="303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0D4E19" w14:textId="77777777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J Index for PM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2.5</w:t>
                                  </w: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279DDD6" w14:textId="18BCB50E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00 (0.85, 1.18)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4042E4" w14:textId="77777777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453111A" w14:textId="1A7A926F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17 (0.98, 1.40)</w:t>
                                  </w:r>
                                </w:p>
                              </w:tc>
                            </w:tr>
                            <w:tr w:rsidR="002A77B9" w:rsidRPr="006D51D0" w14:paraId="14A4995C" w14:textId="77777777" w:rsidTr="006D51D0">
                              <w:trPr>
                                <w:trHeight w:val="303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41813E" w14:textId="6D320BB0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J Index for ozone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07DEE5" w14:textId="6B507693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98 (0.84, 1.15)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FED9F3" w14:textId="77777777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FC0DA7" w14:textId="08E1E5D5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1.15 (0.95, 1.39) </w:t>
                                  </w:r>
                                </w:p>
                              </w:tc>
                            </w:tr>
                            <w:tr w:rsidR="002A77B9" w:rsidRPr="006D51D0" w14:paraId="2209049F" w14:textId="77777777" w:rsidTr="006D51D0">
                              <w:trPr>
                                <w:trHeight w:val="303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9C2229" w14:textId="21882751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J Index for NPL Sites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D73A2A" w14:textId="5D3ADCBE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95 (0.81, 1.13)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DF2ABB" w14:textId="77777777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8774118" w14:textId="36333FFD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1.14 (0.96, 1.36) </w:t>
                                  </w:r>
                                </w:p>
                              </w:tc>
                            </w:tr>
                            <w:tr w:rsidR="002A77B9" w:rsidRPr="006D51D0" w14:paraId="1F0C380E" w14:textId="77777777" w:rsidTr="006D51D0">
                              <w:trPr>
                                <w:trHeight w:val="318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030581" w14:textId="77777777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DI</w:t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F6F31D" w14:textId="672A9404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1.11 (0.98, 1.25) 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D983CA" w14:textId="77777777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8A1B792" w14:textId="4BE9D0F5" w:rsidR="002A77B9" w:rsidRPr="006D51D0" w:rsidRDefault="002A77B9" w:rsidP="002A77B9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D51D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08 (0.87, 1.35)</w:t>
                                  </w:r>
                                </w:p>
                              </w:tc>
                            </w:tr>
                          </w:tbl>
                          <w:p w14:paraId="0BE12925" w14:textId="77777777" w:rsidR="009A6BAB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Note: ADI: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rea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eprivation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ndex; CI: confidence interval; EJ: environmental justice;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NPL: national priorities list; 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: odds ratio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PM</w:t>
                            </w:r>
                            <w:r w:rsidRPr="00304F6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: fine particulate matter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7F42B69" w14:textId="422B5F33" w:rsidR="009A6BAB" w:rsidRPr="00D7345D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30D8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justed</w:t>
                            </w:r>
                            <w:proofErr w:type="spellEnd"/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for age, insurance, alcohol use,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 w:rsidRPr="00D7345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arital status</w:t>
                            </w:r>
                          </w:p>
                          <w:p w14:paraId="34AEC9FD" w14:textId="77777777" w:rsidR="009A6BAB" w:rsidRPr="009A6BAB" w:rsidRDefault="009A6BA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7FBD9" id="_x0000_s1028" type="#_x0000_t202" style="position:absolute;margin-left:1.2pt;margin-top:97.65pt;width:357.6pt;height:20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" fillcolor="white [3201]" strokeweight=".5pt">
                <v:textbox>
                  <w:txbxContent>
                    <w:tbl>
                      <w:tblPr>
                        <w:tblW w:w="6613" w:type="dxa"/>
                        <w:tblLook w:val="04A0" w:firstRow="1" w:lastRow="0" w:firstColumn="1" w:lastColumn="0" w:noHBand="0" w:noVBand="1"/>
                      </w:tblPr>
                      <w:tblGrid>
                        <w:gridCol w:w="2520"/>
                        <w:gridCol w:w="1903"/>
                        <w:gridCol w:w="282"/>
                        <w:gridCol w:w="1908"/>
                      </w:tblGrid>
                      <w:tr w:rsidR="009A6BAB" w:rsidRPr="006D51D0" w14:paraId="16C6980C" w14:textId="77777777" w:rsidTr="006D51D0">
                        <w:trPr>
                          <w:trHeight w:val="617"/>
                        </w:trPr>
                        <w:tc>
                          <w:tcPr>
                            <w:tcW w:w="6613" w:type="dxa"/>
                            <w:gridSpan w:val="4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4" w:space="0" w:color="auto"/>
                              <w:right w:val="single" w:sz="8" w:space="0" w:color="000000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019D9E17" w14:textId="67DF05DF" w:rsidR="009A6BAB" w:rsidRPr="006D51D0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upplemental</w:t>
                            </w:r>
                            <w:r w:rsidR="006D51D0" w:rsidRPr="006D51D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2A77B9" w:rsidRPr="006D51D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spellStart"/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sociations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between EJ indices and ADI and spontaneous preterm birth among </w:t>
                            </w:r>
                            <w:r w:rsidR="002A77B9"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8,086 US-born 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non-Hispanic Black and white gravidae in Harris County, Texas, </w:t>
                            </w:r>
                            <w:proofErr w:type="spellStart"/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eriBank</w:t>
                            </w:r>
                            <w:proofErr w:type="spellEnd"/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2011–2020)</w:t>
                            </w:r>
                          </w:p>
                        </w:tc>
                      </w:tr>
                      <w:tr w:rsidR="009A6BAB" w:rsidRPr="006D51D0" w14:paraId="7DDD5C96" w14:textId="77777777" w:rsidTr="006D51D0">
                        <w:trPr>
                          <w:trHeight w:val="303"/>
                        </w:trPr>
                        <w:tc>
                          <w:tcPr>
                            <w:tcW w:w="2520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5BC3C6F8" w14:textId="77777777" w:rsidR="009A6BAB" w:rsidRPr="006D51D0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B50FCC" w14:textId="77777777" w:rsidR="009A6BAB" w:rsidRPr="006D51D0" w:rsidRDefault="009A6BAB" w:rsidP="009A6B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hite Gravidae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2BABEC" w14:textId="77777777" w:rsidR="009A6BAB" w:rsidRPr="006D51D0" w:rsidRDefault="009A6BAB" w:rsidP="009A6B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6F5A05" w14:textId="77777777" w:rsidR="009A6BAB" w:rsidRPr="006D51D0" w:rsidRDefault="009A6BAB" w:rsidP="009A6B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lack Gravidae</w:t>
                            </w:r>
                          </w:p>
                        </w:tc>
                      </w:tr>
                      <w:tr w:rsidR="009A6BAB" w:rsidRPr="006D51D0" w14:paraId="65417064" w14:textId="77777777" w:rsidTr="006D51D0">
                        <w:trPr>
                          <w:trHeight w:val="303"/>
                        </w:trPr>
                        <w:tc>
                          <w:tcPr>
                            <w:tcW w:w="252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35E07A" w14:textId="77777777" w:rsidR="009A6BAB" w:rsidRPr="006D51D0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F17713" w14:textId="77777777" w:rsidR="009A6BAB" w:rsidRPr="006D51D0" w:rsidRDefault="009A6BAB" w:rsidP="009A6B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71C3B5" w14:textId="77777777" w:rsidR="009A6BAB" w:rsidRPr="006D51D0" w:rsidRDefault="009A6BAB" w:rsidP="009A6B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6DCC3F" w14:textId="77777777" w:rsidR="009A6BAB" w:rsidRPr="006D51D0" w:rsidRDefault="009A6BAB" w:rsidP="009A6BA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 (95% CI)</w:t>
                            </w:r>
                          </w:p>
                        </w:tc>
                      </w:tr>
                      <w:tr w:rsidR="009A6BAB" w:rsidRPr="006D51D0" w14:paraId="2A4F3E14" w14:textId="77777777" w:rsidTr="006D51D0">
                        <w:trPr>
                          <w:trHeight w:val="303"/>
                        </w:trPr>
                        <w:tc>
                          <w:tcPr>
                            <w:tcW w:w="252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818E90" w14:textId="77777777" w:rsidR="009A6BAB" w:rsidRPr="006D51D0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46E2CE" w14:textId="77777777" w:rsidR="009A6BAB" w:rsidRPr="006D51D0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77F763" w14:textId="77777777" w:rsidR="009A6BAB" w:rsidRPr="006D51D0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5A893A" w14:textId="77777777" w:rsidR="009A6BAB" w:rsidRPr="006D51D0" w:rsidRDefault="009A6BAB" w:rsidP="009A6BA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2A77B9" w:rsidRPr="006D51D0" w14:paraId="71C3D7FA" w14:textId="77777777" w:rsidTr="006D51D0">
                        <w:trPr>
                          <w:trHeight w:val="303"/>
                        </w:trPr>
                        <w:tc>
                          <w:tcPr>
                            <w:tcW w:w="252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0D4E19" w14:textId="77777777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J Index for PM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.5</w:t>
                            </w: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279DDD6" w14:textId="18BCB50E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00 (0.85, 1.18)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4042E4" w14:textId="77777777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453111A" w14:textId="1A7A926F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17 (0.98, 1.40)</w:t>
                            </w:r>
                          </w:p>
                        </w:tc>
                      </w:tr>
                      <w:tr w:rsidR="002A77B9" w:rsidRPr="006D51D0" w14:paraId="14A4995C" w14:textId="77777777" w:rsidTr="006D51D0">
                        <w:trPr>
                          <w:trHeight w:val="303"/>
                        </w:trPr>
                        <w:tc>
                          <w:tcPr>
                            <w:tcW w:w="252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41813E" w14:textId="6D320BB0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J Index for ozone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07DEE5" w14:textId="6B507693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98 (0.84, 1.15)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FED9F3" w14:textId="77777777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FC0DA7" w14:textId="08E1E5D5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.15 (0.95, 1.39) </w:t>
                            </w:r>
                          </w:p>
                        </w:tc>
                      </w:tr>
                      <w:tr w:rsidR="002A77B9" w:rsidRPr="006D51D0" w14:paraId="2209049F" w14:textId="77777777" w:rsidTr="006D51D0">
                        <w:trPr>
                          <w:trHeight w:val="303"/>
                        </w:trPr>
                        <w:tc>
                          <w:tcPr>
                            <w:tcW w:w="252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9C2229" w14:textId="21882751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J Index for NPL Sites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D73A2A" w14:textId="5D3ADCBE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95 (0.81, 1.13)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DF2ABB" w14:textId="77777777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8774118" w14:textId="36333FFD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.14 (0.96, 1.36) </w:t>
                            </w:r>
                          </w:p>
                        </w:tc>
                      </w:tr>
                      <w:tr w:rsidR="002A77B9" w:rsidRPr="006D51D0" w14:paraId="1F0C380E" w14:textId="77777777" w:rsidTr="006D51D0">
                        <w:trPr>
                          <w:trHeight w:val="318"/>
                        </w:trPr>
                        <w:tc>
                          <w:tcPr>
                            <w:tcW w:w="252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030581" w14:textId="77777777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DI</w:t>
                            </w:r>
                          </w:p>
                        </w:tc>
                        <w:tc>
                          <w:tcPr>
                            <w:tcW w:w="190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F6F31D" w14:textId="672A9404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.11 (0.98, 1.25) 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D983CA" w14:textId="77777777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8A1B792" w14:textId="4BE9D0F5" w:rsidR="002A77B9" w:rsidRPr="006D51D0" w:rsidRDefault="002A77B9" w:rsidP="002A77B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D51D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08 (0.87, 1.35)</w:t>
                            </w:r>
                          </w:p>
                        </w:tc>
                      </w:tr>
                    </w:tbl>
                    <w:p w14:paraId="0BE12925" w14:textId="77777777" w:rsidR="009A6BAB" w:rsidRDefault="009A6BAB" w:rsidP="009A6BAB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D7345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Note: ADI: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a</w:t>
                      </w:r>
                      <w:r w:rsidRPr="00D7345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rea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d</w:t>
                      </w:r>
                      <w:r w:rsidRPr="00D7345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eprivation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i</w:t>
                      </w:r>
                      <w:r w:rsidRPr="00D7345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ndex; CI: confidence interval; EJ: environmental justice;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NPL: national priorities list; </w:t>
                      </w:r>
                      <w:r w:rsidRPr="00D7345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OR: odds ratio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; PM</w:t>
                      </w:r>
                      <w:r w:rsidRPr="00304F65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</w:rPr>
                        <w:t>2.5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: fine particulate matter</w:t>
                      </w:r>
                      <w:r w:rsidRPr="00D7345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7F42B69" w14:textId="422B5F33" w:rsidR="009A6BAB" w:rsidRPr="00D7345D" w:rsidRDefault="009A6BAB" w:rsidP="009A6BAB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proofErr w:type="spellStart"/>
                      <w:r w:rsidRPr="00130D84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A</w:t>
                      </w:r>
                      <w:r w:rsidRPr="00D7345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djusted</w:t>
                      </w:r>
                      <w:proofErr w:type="spellEnd"/>
                      <w:r w:rsidRPr="00D7345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for age, insurance, alcohol use,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and </w:t>
                      </w:r>
                      <w:r w:rsidRPr="00D7345D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</w:rPr>
                        <w:t>marital status</w:t>
                      </w:r>
                    </w:p>
                    <w:p w14:paraId="34AEC9FD" w14:textId="77777777" w:rsidR="009A6BAB" w:rsidRPr="009A6BAB" w:rsidRDefault="009A6BA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FB3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C24"/>
    <w:rsid w:val="000C458B"/>
    <w:rsid w:val="00161FB7"/>
    <w:rsid w:val="002A77B9"/>
    <w:rsid w:val="00331E6D"/>
    <w:rsid w:val="00383640"/>
    <w:rsid w:val="003C6837"/>
    <w:rsid w:val="006947E1"/>
    <w:rsid w:val="006D51D0"/>
    <w:rsid w:val="0072329C"/>
    <w:rsid w:val="0090711A"/>
    <w:rsid w:val="009524E9"/>
    <w:rsid w:val="00970DEB"/>
    <w:rsid w:val="0099202F"/>
    <w:rsid w:val="009A6BAB"/>
    <w:rsid w:val="00B3353E"/>
    <w:rsid w:val="00F26F90"/>
    <w:rsid w:val="00F43823"/>
    <w:rsid w:val="00FB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72D9A"/>
  <w15:chartTrackingRefBased/>
  <w15:docId w15:val="{2633E8B2-A1AC-42FA-B14E-F716F71A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3353E"/>
    <w:pPr>
      <w:spacing w:after="0" w:line="240" w:lineRule="auto"/>
    </w:pPr>
  </w:style>
  <w:style w:type="table" w:styleId="TableGrid">
    <w:name w:val="Table Grid"/>
    <w:basedOn w:val="TableNormal"/>
    <w:uiPriority w:val="39"/>
    <w:rsid w:val="002A7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70D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7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worth, Kristina Walker</dc:creator>
  <cp:keywords/>
  <dc:description/>
  <cp:lastModifiedBy>Whitworth, Kristina Walker</cp:lastModifiedBy>
  <cp:revision>2</cp:revision>
  <dcterms:created xsi:type="dcterms:W3CDTF">2023-12-01T18:11:00Z</dcterms:created>
  <dcterms:modified xsi:type="dcterms:W3CDTF">2023-12-01T18:11:00Z</dcterms:modified>
</cp:coreProperties>
</file>